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0457" w14:textId="77777777" w:rsidR="004E5CE7" w:rsidRDefault="004B235D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bookmarkStart w:id="0" w:name="_Hlk109039774"/>
      <w:r w:rsidRP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Supplementary Material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6</w:t>
      </w:r>
      <w:r w:rsidR="004E5CE7"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. </w:t>
      </w:r>
      <w:r w:rsidR="004E5CE7" w:rsidRPr="008A6DFA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ANOVA analysis of health-adjusted life expectancy with </w:t>
      </w:r>
      <w:r w:rsidR="004E5CE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residential area.</w:t>
      </w:r>
    </w:p>
    <w:tbl>
      <w:tblPr>
        <w:tblpPr w:leftFromText="142" w:rightFromText="142" w:vertAnchor="page" w:horzAnchor="margin" w:tblpY="2251"/>
        <w:tblOverlap w:val="never"/>
        <w:tblW w:w="76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850"/>
        <w:gridCol w:w="1070"/>
        <w:gridCol w:w="1347"/>
      </w:tblGrid>
      <w:tr w:rsidR="004E5CE7" w:rsidRPr="002061B7" w14:paraId="28E3F8A0" w14:textId="77777777" w:rsidTr="00573A47">
        <w:trPr>
          <w:trHeight w:val="370"/>
        </w:trPr>
        <w:tc>
          <w:tcPr>
            <w:tcW w:w="241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C440B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C17DF0">
              <w:rPr>
                <w:lang w:val="en-US"/>
              </w:rPr>
              <w:t>Physical activity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B039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53DB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F35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F</w:t>
            </w:r>
          </w:p>
        </w:tc>
        <w:tc>
          <w:tcPr>
            <w:tcW w:w="107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F247F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i/>
                <w:lang w:val="en-US"/>
              </w:rPr>
            </w:pPr>
            <w:r w:rsidRPr="002061B7">
              <w:rPr>
                <w:i/>
                <w:lang w:val="en-US"/>
              </w:rPr>
              <w:t>p</w:t>
            </w:r>
          </w:p>
        </w:tc>
        <w:tc>
          <w:tcPr>
            <w:tcW w:w="134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7ED3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post-hoc</w:t>
            </w:r>
          </w:p>
        </w:tc>
      </w:tr>
      <w:tr w:rsidR="004E5CE7" w:rsidRPr="002061B7" w14:paraId="3DE12076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5DB08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91A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B18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  <w:r>
              <w:rPr>
                <w:lang w:val="en-US" w:eastAsia="ko-KR"/>
              </w:rPr>
              <w:t>.6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019A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.25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32F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990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BBD0" w14:textId="77777777" w:rsidR="004E5CE7" w:rsidRPr="00462708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-</w:t>
            </w:r>
          </w:p>
        </w:tc>
      </w:tr>
      <w:tr w:rsidR="004E5CE7" w:rsidRPr="002061B7" w14:paraId="28A978DB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71920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945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1ABC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6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C6C5076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72579CDD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29B24A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4E5CE7" w:rsidRPr="002061B7" w14:paraId="7FDE1CA2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E3756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A68C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2D9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6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7AFCBF2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5E2FEC90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93457F" w14:textId="77777777" w:rsidR="004E5CE7" w:rsidRPr="002061B7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4E5CE7" w:rsidRPr="002061B7" w14:paraId="25A6D639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6AAA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91009E">
              <w:rPr>
                <w:lang w:val="en-US"/>
              </w:rPr>
              <w:t>Participation in activ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C051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C4FB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0BE0D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7F601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i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52D1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-hoc</w:t>
            </w:r>
          </w:p>
        </w:tc>
      </w:tr>
      <w:tr w:rsidR="004E5CE7" w:rsidRPr="002061B7" w14:paraId="33C7BB21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0853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13CD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4310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  <w:r>
              <w:rPr>
                <w:lang w:val="en-US" w:eastAsia="ko-KR"/>
              </w:rPr>
              <w:t>.8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2A15F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56F50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C1392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4E5CE7" w:rsidRPr="002061B7" w14:paraId="7D6786F2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BAD5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28B0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C154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  <w:r>
              <w:rPr>
                <w:lang w:val="en-US" w:eastAsia="ko-KR"/>
              </w:rPr>
              <w:t>.7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6CC81BE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5E9A21C6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0E9B45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</w:pPr>
          </w:p>
        </w:tc>
      </w:tr>
      <w:tr w:rsidR="004E5CE7" w:rsidRPr="002061B7" w14:paraId="3FA7C236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ECCD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23C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8</w:t>
            </w:r>
            <w:r>
              <w:rPr>
                <w:lang w:val="en-US" w:eastAsia="ko-KR"/>
              </w:rPr>
              <w:t>.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6E31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  <w:r>
              <w:rPr>
                <w:lang w:val="en-US" w:eastAsia="ko-KR"/>
              </w:rPr>
              <w:t>.2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65927CA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65584FFD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801946D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E7" w:rsidRPr="002061B7" w14:paraId="6B9BEB1D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5654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91009E">
              <w:rPr>
                <w:lang w:val="en-US"/>
              </w:rPr>
              <w:t>Nutr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9DA6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2061B7">
              <w:rPr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A792" w14:textId="77777777" w:rsidR="004E5CE7" w:rsidRPr="0091009E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proofErr w:type="gramStart"/>
            <w:r w:rsidRPr="002061B7">
              <w:rPr>
                <w:lang w:val="en-US"/>
              </w:rPr>
              <w:t>S.D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B63B4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CDE29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i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3A8B5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한양신명조" w:eastAsia="굴림" w:hAnsi="굴림" w:cs="굴림"/>
                <w:color w:val="000000"/>
                <w:kern w:val="0"/>
                <w:sz w:val="24"/>
                <w:szCs w:val="24"/>
              </w:rPr>
            </w:pPr>
            <w:r w:rsidRPr="002061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st-hoc</w:t>
            </w:r>
          </w:p>
        </w:tc>
      </w:tr>
      <w:tr w:rsidR="004E5CE7" w:rsidRPr="002061B7" w14:paraId="1740B82A" w14:textId="77777777" w:rsidTr="00573A47">
        <w:trPr>
          <w:trHeight w:val="51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9CB0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EE2A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C67A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2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63507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D06F0" w14:textId="77777777" w:rsidR="004E5CE7" w:rsidRPr="0091009E" w:rsidRDefault="004E5CE7" w:rsidP="00573A47">
            <w:pPr>
              <w:spacing w:after="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3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00446" w14:textId="77777777" w:rsidR="004E5CE7" w:rsidRPr="00462708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-</w:t>
            </w:r>
          </w:p>
        </w:tc>
      </w:tr>
      <w:tr w:rsidR="004E5CE7" w:rsidRPr="002061B7" w14:paraId="2BDDE5AD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E8B8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9CEF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9</w:t>
            </w:r>
            <w:r>
              <w:rPr>
                <w:lang w:val="en-US" w:eastAsia="ko-KR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383E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.9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6EC7DF0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right w:val="nil"/>
            </w:tcBorders>
            <w:vAlign w:val="center"/>
          </w:tcPr>
          <w:p w14:paraId="09A82ABF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7C8A9A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CE7" w:rsidRPr="002061B7" w14:paraId="4DC09859" w14:textId="77777777" w:rsidTr="00573A47">
        <w:trPr>
          <w:trHeight w:val="5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EC5F" w14:textId="77777777" w:rsidR="004E5CE7" w:rsidRPr="00C17DF0" w:rsidRDefault="004E5CE7" w:rsidP="00573A47">
            <w:pPr>
              <w:pStyle w:val="Tabletitle"/>
              <w:spacing w:line="276" w:lineRule="auto"/>
              <w:jc w:val="center"/>
              <w:rPr>
                <w:lang w:val="en-US"/>
              </w:rPr>
            </w:pPr>
            <w:r w:rsidRPr="00F20F14">
              <w:rPr>
                <w:lang w:val="en-US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E023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  <w:r>
              <w:rPr>
                <w:lang w:val="en-US" w:eastAsia="ko-KR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80A5" w14:textId="77777777" w:rsidR="004E5CE7" w:rsidRPr="002061B7" w:rsidRDefault="004E5CE7" w:rsidP="00573A47">
            <w:pPr>
              <w:pStyle w:val="Tabletitle"/>
              <w:spacing w:line="276" w:lineRule="auto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.4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3234A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DB68F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15C5A" w14:textId="77777777" w:rsidR="004E5CE7" w:rsidRPr="0091009E" w:rsidRDefault="004E5CE7" w:rsidP="00573A4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0A17C40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E288EFE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502AE44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2E45A9F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D75393E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6521AAD5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57A39DC5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AE87A17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3A090F0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1E4ECBA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65A757D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5759EEB0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026AB35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5682DEDA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5AC3FC9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6C18061E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70AF8FBA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1A29C2E4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4F266318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0EB46763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39EF085F" w14:textId="77777777" w:rsidR="004E5CE7" w:rsidRDefault="004E5CE7" w:rsidP="004E5CE7">
      <w:pPr>
        <w:pStyle w:val="a4"/>
        <w:spacing w:line="276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</w:p>
    <w:p w14:paraId="22210253" w14:textId="77777777" w:rsidR="004B235D" w:rsidRDefault="004E5CE7" w:rsidP="004E5CE7">
      <w:pPr>
        <w:pStyle w:val="a4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 xml:space="preserve">Note. </w:t>
      </w:r>
      <w:r w:rsidRPr="00462708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SD, standard deviation</w:t>
      </w:r>
      <w:r w:rsid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.</w:t>
      </w:r>
    </w:p>
    <w:p w14:paraId="6762ED83" w14:textId="77777777" w:rsidR="004E5CE7" w:rsidRPr="0091009E" w:rsidRDefault="004E5CE7" w:rsidP="004E5CE7">
      <w:pPr>
        <w:pStyle w:val="a4"/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</w:pP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5; *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01; ***</w:t>
      </w:r>
      <w:r w:rsidRPr="004E5CE7">
        <w:rPr>
          <w:rFonts w:ascii="Times New Roman" w:eastAsiaTheme="minorEastAsia" w:hAnsi="Times New Roman" w:cs="Times New Roman"/>
          <w:i/>
          <w:color w:val="auto"/>
          <w:sz w:val="24"/>
          <w:szCs w:val="24"/>
          <w:lang w:eastAsia="en-GB"/>
        </w:rPr>
        <w:t>p</w:t>
      </w:r>
      <w:r w:rsidRPr="002061B7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&lt;.0001</w:t>
      </w:r>
      <w:bookmarkEnd w:id="0"/>
      <w:r w:rsidR="004B235D">
        <w:rPr>
          <w:rFonts w:ascii="Times New Roman" w:eastAsiaTheme="minorEastAsia" w:hAnsi="Times New Roman" w:cs="Times New Roman"/>
          <w:color w:val="auto"/>
          <w:sz w:val="24"/>
          <w:szCs w:val="24"/>
          <w:lang w:eastAsia="en-GB"/>
        </w:rPr>
        <w:t>.</w:t>
      </w:r>
    </w:p>
    <w:p w14:paraId="593E9FBE" w14:textId="77777777" w:rsidR="00555DF7" w:rsidRPr="004E5CE7" w:rsidRDefault="00555DF7">
      <w:pPr>
        <w:rPr>
          <w:rFonts w:hint="eastAsia"/>
        </w:rPr>
      </w:pPr>
    </w:p>
    <w:sectPr w:rsidR="00555DF7" w:rsidRPr="004E5C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092C2B"/>
    <w:rsid w:val="00405C5D"/>
    <w:rsid w:val="004B235D"/>
    <w:rsid w:val="004E5CE7"/>
    <w:rsid w:val="00500F65"/>
    <w:rsid w:val="00555DF7"/>
    <w:rsid w:val="005879A0"/>
    <w:rsid w:val="005D237D"/>
    <w:rsid w:val="006A6558"/>
    <w:rsid w:val="00A130E3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6:00Z</dcterms:created>
  <dcterms:modified xsi:type="dcterms:W3CDTF">2023-05-23T07:56:00Z</dcterms:modified>
</cp:coreProperties>
</file>